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B323B8" w14:textId="62A18A9A" w:rsidR="00975281" w:rsidRDefault="0004231E" w:rsidP="0004231E">
      <w:pPr>
        <w:spacing w:after="200" w:line="48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Supplementa</w:t>
      </w:r>
      <w:r w:rsidR="00691A9F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ry</w:t>
      </w:r>
      <w:r w:rsidRPr="0004231E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Material</w:t>
      </w:r>
      <w:r w:rsidR="00975281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s</w:t>
      </w:r>
    </w:p>
    <w:p w14:paraId="6CFC56F9" w14:textId="6D46C999" w:rsidR="0004231E" w:rsidRPr="0004231E" w:rsidRDefault="0004231E" w:rsidP="0004231E">
      <w:pPr>
        <w:spacing w:after="200" w:line="48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Neurophysiological methods procedures</w:t>
      </w:r>
    </w:p>
    <w:p w14:paraId="56D95E38" w14:textId="7A4622CE" w:rsidR="0004231E" w:rsidRPr="0004231E" w:rsidRDefault="0004231E" w:rsidP="0004231E">
      <w:pPr>
        <w:pStyle w:val="Paragrafoelenco"/>
        <w:numPr>
          <w:ilvl w:val="0"/>
          <w:numId w:val="5"/>
        </w:numPr>
        <w:spacing w:after="200" w:line="48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EEG-EMG </w:t>
      </w:r>
      <w:r w:rsidRPr="0004231E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Back-averaging procedure:</w:t>
      </w:r>
    </w:p>
    <w:p w14:paraId="6C007DA8" w14:textId="77777777" w:rsidR="0004231E" w:rsidRPr="0004231E" w:rsidRDefault="0004231E" w:rsidP="0004231E">
      <w:pPr>
        <w:pStyle w:val="Paragrafoelenco"/>
        <w:numPr>
          <w:ilvl w:val="0"/>
          <w:numId w:val="4"/>
        </w:numPr>
        <w:spacing w:after="200" w:line="480" w:lineRule="auto"/>
        <w:jc w:val="both"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elect artefact free segments from the EEG/EMG recording, with clearly present myoclonus, on the EMG and visually verified on the video recording.</w:t>
      </w:r>
    </w:p>
    <w:p w14:paraId="69E184C6" w14:textId="77777777" w:rsidR="0004231E" w:rsidRPr="0004231E" w:rsidRDefault="0004231E" w:rsidP="0004231E">
      <w:pPr>
        <w:pStyle w:val="Paragrafoelenco"/>
        <w:numPr>
          <w:ilvl w:val="0"/>
          <w:numId w:val="4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xport these segments to Brain Vison Analyzer.</w:t>
      </w:r>
    </w:p>
    <w:p w14:paraId="0BAF8BC1" w14:textId="77777777" w:rsidR="0004231E" w:rsidRPr="0004231E" w:rsidRDefault="0004231E" w:rsidP="0004231E">
      <w:pPr>
        <w:pStyle w:val="Paragrafoelenco"/>
        <w:numPr>
          <w:ilvl w:val="0"/>
          <w:numId w:val="4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Use a 10 Hz high pass zero phase shift filter on the EMG channel, 48 </w:t>
      </w:r>
      <w:proofErr w:type="spellStart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b</w:t>
      </w:r>
      <w:proofErr w:type="spellEnd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/octave.</w:t>
      </w:r>
    </w:p>
    <w:p w14:paraId="68912D33" w14:textId="77777777" w:rsidR="0004231E" w:rsidRPr="0004231E" w:rsidRDefault="0004231E" w:rsidP="0004231E">
      <w:pPr>
        <w:pStyle w:val="Paragrafoelenco"/>
        <w:numPr>
          <w:ilvl w:val="0"/>
          <w:numId w:val="4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Optionally, use a 1 Hz high passe filter on the EEG channels, in case of slow drift artefacts. </w:t>
      </w:r>
    </w:p>
    <w:p w14:paraId="247FDF50" w14:textId="77777777" w:rsidR="0004231E" w:rsidRPr="0004231E" w:rsidRDefault="0004231E" w:rsidP="0004231E">
      <w:pPr>
        <w:pStyle w:val="Paragrafoelenco"/>
        <w:numPr>
          <w:ilvl w:val="0"/>
          <w:numId w:val="4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lace markers at the onset of myoclonus on the EMG channel.</w:t>
      </w:r>
    </w:p>
    <w:p w14:paraId="58A6B51C" w14:textId="77777777" w:rsidR="0004231E" w:rsidRPr="0004231E" w:rsidRDefault="0004231E" w:rsidP="0004231E">
      <w:pPr>
        <w:pStyle w:val="Paragrafoelenco"/>
        <w:numPr>
          <w:ilvl w:val="0"/>
          <w:numId w:val="4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egment the data using 100 </w:t>
      </w:r>
      <w:proofErr w:type="spellStart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s</w:t>
      </w:r>
      <w:proofErr w:type="spellEnd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efore and 50 </w:t>
      </w:r>
      <w:proofErr w:type="spellStart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s</w:t>
      </w:r>
      <w:proofErr w:type="spellEnd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fter the onset of myoclonus.</w:t>
      </w:r>
    </w:p>
    <w:p w14:paraId="0E7EE418" w14:textId="77777777" w:rsidR="0004231E" w:rsidRPr="0004231E" w:rsidRDefault="0004231E" w:rsidP="0004231E">
      <w:pPr>
        <w:pStyle w:val="Paragrafoelenco"/>
        <w:numPr>
          <w:ilvl w:val="0"/>
          <w:numId w:val="4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verage all available segments.</w:t>
      </w:r>
    </w:p>
    <w:p w14:paraId="350115EE" w14:textId="77777777" w:rsidR="0004231E" w:rsidRPr="0004231E" w:rsidRDefault="0004231E" w:rsidP="0004231E">
      <w:pPr>
        <w:pStyle w:val="Paragrafoelenco"/>
        <w:numPr>
          <w:ilvl w:val="0"/>
          <w:numId w:val="4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EG spike identification: this is based on combined anatomical, physiological and statistical plausibility.</w:t>
      </w:r>
    </w:p>
    <w:p w14:paraId="05B3218F" w14:textId="77777777" w:rsidR="0004231E" w:rsidRPr="0004231E" w:rsidRDefault="0004231E" w:rsidP="0004231E">
      <w:pPr>
        <w:pStyle w:val="Paragrafoelenco"/>
        <w:numPr>
          <w:ilvl w:val="1"/>
          <w:numId w:val="4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Use voltage topographical mapping to assist in EEG voltage field inspection; </w:t>
      </w:r>
    </w:p>
    <w:p w14:paraId="441B131C" w14:textId="77777777" w:rsidR="0004231E" w:rsidRPr="0004231E" w:rsidRDefault="0004231E" w:rsidP="0004231E">
      <w:pPr>
        <w:pStyle w:val="Paragrafoelenco"/>
        <w:numPr>
          <w:ilvl w:val="1"/>
          <w:numId w:val="4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EG pre-myoclonus spike needs to be on the contralateral side to the myoclonus for arm myoclonus (C3 or C4), or midline (</w:t>
      </w:r>
      <w:proofErr w:type="spellStart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z</w:t>
      </w:r>
      <w:proofErr w:type="spellEnd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for leg myoclonus. </w:t>
      </w:r>
      <w:proofErr w:type="spellStart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.e</w:t>
      </w:r>
      <w:proofErr w:type="spellEnd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heck for topographical/anatomical plausibility;</w:t>
      </w:r>
    </w:p>
    <w:p w14:paraId="5DB900CC" w14:textId="36733416" w:rsidR="0004231E" w:rsidRPr="0004231E" w:rsidRDefault="0004231E" w:rsidP="0004231E">
      <w:pPr>
        <w:pStyle w:val="Paragrafoelenco"/>
        <w:numPr>
          <w:ilvl w:val="1"/>
          <w:numId w:val="4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EG pre-myoclonus spike needs to have the correct latency with regard to the onset of the myoclonus i.e. +/- 20 </w:t>
      </w:r>
      <w:proofErr w:type="spellStart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s</w:t>
      </w:r>
      <w:proofErr w:type="spellEnd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or APB, 30</w:t>
      </w:r>
      <w:r w:rsidR="00D95D4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s</w:t>
      </w:r>
      <w:proofErr w:type="spellEnd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or tibialis anterior) so corresponding to the cortico</w:t>
      </w:r>
      <w:r w:rsidR="00D95D4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-</w:t>
      </w: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uscular latency that fits the pyramidal tract conduction to that muscle. i.e. check for physiological plausibility;</w:t>
      </w:r>
    </w:p>
    <w:p w14:paraId="1D6073F8" w14:textId="77777777" w:rsidR="0004231E" w:rsidRPr="0004231E" w:rsidRDefault="0004231E" w:rsidP="0004231E">
      <w:pPr>
        <w:pStyle w:val="Paragrafoelenco"/>
        <w:numPr>
          <w:ilvl w:val="1"/>
          <w:numId w:val="4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hould be clearly higher in voltage than the baseline segment that extends from -100 to -50 </w:t>
      </w:r>
      <w:proofErr w:type="spellStart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s</w:t>
      </w:r>
      <w:proofErr w:type="spellEnd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rom myoclonus onset. See also step e;</w:t>
      </w:r>
    </w:p>
    <w:p w14:paraId="6C9539A4" w14:textId="6F7FA0A0" w:rsidR="0004231E" w:rsidRDefault="0004231E" w:rsidP="0004231E">
      <w:pPr>
        <w:pStyle w:val="Paragrafoelenco"/>
        <w:numPr>
          <w:ilvl w:val="1"/>
          <w:numId w:val="4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Check the consistency of the result using odd-even averaging, i.e. create different sub-averages based on odd an even data segment. Alternatively, Z-score mapping, i.e. expressing the EEG voltage values as Z</w:t>
      </w:r>
      <w:r w:rsidR="00D95D4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-</w:t>
      </w: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cores deviation from the value 0 (which is the expected value when no pre-myoclonus spike is present) can be used to check if the EEG spike is significantly different from 0.  i.e. check for statistical plausibility. </w:t>
      </w:r>
    </w:p>
    <w:p w14:paraId="3EC70324" w14:textId="77777777" w:rsidR="0004231E" w:rsidRPr="0004231E" w:rsidRDefault="0004231E" w:rsidP="0004231E">
      <w:pPr>
        <w:pStyle w:val="Paragrafoelenco"/>
        <w:spacing w:after="200" w:line="480" w:lineRule="auto"/>
        <w:ind w:left="1800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062AF96F" w14:textId="14FBB37D" w:rsidR="0004231E" w:rsidRPr="0004231E" w:rsidRDefault="0004231E" w:rsidP="0004231E">
      <w:pPr>
        <w:pStyle w:val="Paragrafoelenco"/>
        <w:numPr>
          <w:ilvl w:val="0"/>
          <w:numId w:val="5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omatosensory evoked potentials (SEPs)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04231E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procedure:</w:t>
      </w: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</w:p>
    <w:p w14:paraId="789D83AE" w14:textId="77777777" w:rsidR="0004231E" w:rsidRDefault="0004231E" w:rsidP="0004231E">
      <w:pPr>
        <w:pStyle w:val="Paragrafoelenco"/>
        <w:numPr>
          <w:ilvl w:val="0"/>
          <w:numId w:val="6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</w:t>
      </w: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he number of stimuli is between 300-500 stimuli, depending on the noise level. </w:t>
      </w:r>
    </w:p>
    <w:p w14:paraId="7C1C7D5D" w14:textId="77777777" w:rsidR="0004231E" w:rsidRDefault="0004231E" w:rsidP="0004231E">
      <w:pPr>
        <w:pStyle w:val="Paragrafoelenco"/>
        <w:numPr>
          <w:ilvl w:val="0"/>
          <w:numId w:val="6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We do sometimes record the CMAP form the APB just to verify the adequacy of the electrical stimulation, but the SEP itself was measured from paracentral electrodes: CP3-CP4 for right arm stimulation; CP4-Fz or CP4-CP3 for left arm stimulation. </w:t>
      </w:r>
    </w:p>
    <w:p w14:paraId="33D12FE8" w14:textId="4DD193B6" w:rsidR="0004231E" w:rsidRPr="0004231E" w:rsidRDefault="0004231E" w:rsidP="0004231E">
      <w:pPr>
        <w:pStyle w:val="Paragrafoelenco"/>
        <w:numPr>
          <w:ilvl w:val="0"/>
          <w:numId w:val="6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aseline to top amplitude is measured from the N20.</w:t>
      </w:r>
    </w:p>
    <w:p w14:paraId="7B279D56" w14:textId="77777777" w:rsidR="0004231E" w:rsidRPr="0004231E" w:rsidRDefault="0004231E" w:rsidP="0004231E">
      <w:pPr>
        <w:pStyle w:val="Paragrafoelenco"/>
        <w:spacing w:line="480" w:lineRule="auto"/>
        <w:ind w:left="2220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14:paraId="39CBE614" w14:textId="565F4E8B" w:rsidR="0004231E" w:rsidRPr="0004231E" w:rsidRDefault="0004231E" w:rsidP="0004231E">
      <w:pPr>
        <w:pStyle w:val="Paragrafoelenco"/>
        <w:numPr>
          <w:ilvl w:val="0"/>
          <w:numId w:val="5"/>
        </w:numPr>
        <w:spacing w:after="200" w:line="48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Cortico-muscular coherence (CMC) analysis:</w:t>
      </w:r>
    </w:p>
    <w:p w14:paraId="5E464E3A" w14:textId="77777777" w:rsidR="0004231E" w:rsidRPr="0004231E" w:rsidRDefault="0004231E" w:rsidP="0004231E">
      <w:pPr>
        <w:pStyle w:val="Paragrafoelenco"/>
        <w:numPr>
          <w:ilvl w:val="0"/>
          <w:numId w:val="7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Select a continuous artefact free segment from the EEG/EMG recording, with clearly present myoclonus, on the EMG and visually verified on the video recording. Frequency of the myoclonus should be at least 1 Hz. Use source derivation for the EEG channels. At least 30 seconds of data should be present. </w:t>
      </w:r>
    </w:p>
    <w:p w14:paraId="4A33F36B" w14:textId="76E7C1E0" w:rsidR="0004231E" w:rsidRPr="0004231E" w:rsidRDefault="0004231E" w:rsidP="0004231E">
      <w:pPr>
        <w:pStyle w:val="Paragrafoelenco"/>
        <w:numPr>
          <w:ilvl w:val="0"/>
          <w:numId w:val="7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Export these segments to </w:t>
      </w:r>
      <w:r w:rsidR="002E3978"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</w:t>
      </w: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SCII text file, at 1024 Hz. Use inhouse written software to perform the coherence analysis. </w:t>
      </w:r>
    </w:p>
    <w:p w14:paraId="460E1C5F" w14:textId="77777777" w:rsidR="0004231E" w:rsidRPr="0004231E" w:rsidRDefault="0004231E" w:rsidP="0004231E">
      <w:pPr>
        <w:pStyle w:val="Paragrafoelenco"/>
        <w:numPr>
          <w:ilvl w:val="0"/>
          <w:numId w:val="7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Use a 10 Hz high pass zero phase shift filter on the EMG channel, 48 </w:t>
      </w:r>
      <w:proofErr w:type="spellStart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b</w:t>
      </w:r>
      <w:proofErr w:type="spellEnd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/octave.</w:t>
      </w:r>
    </w:p>
    <w:p w14:paraId="266353D0" w14:textId="77777777" w:rsidR="0004231E" w:rsidRPr="0004231E" w:rsidRDefault="0004231E" w:rsidP="0004231E">
      <w:pPr>
        <w:pStyle w:val="Paragrafoelenco"/>
        <w:numPr>
          <w:ilvl w:val="0"/>
          <w:numId w:val="7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ectify the EMG channel.</w:t>
      </w:r>
    </w:p>
    <w:p w14:paraId="4B930A3C" w14:textId="77777777" w:rsidR="0004231E" w:rsidRPr="0004231E" w:rsidRDefault="0004231E" w:rsidP="0004231E">
      <w:pPr>
        <w:pStyle w:val="Paragrafoelenco"/>
        <w:numPr>
          <w:ilvl w:val="0"/>
          <w:numId w:val="7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Perform coherence analysis between the contralateral EEG electrode (C3, C4, or </w:t>
      </w:r>
      <w:proofErr w:type="spellStart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z</w:t>
      </w:r>
      <w:proofErr w:type="spellEnd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n case of leg myoclonus) and the EMG channel using 1 second data segments with 50% overlapping windows using a Hanning window. </w:t>
      </w:r>
    </w:p>
    <w:p w14:paraId="62FC7810" w14:textId="77777777" w:rsidR="0004231E" w:rsidRPr="0004231E" w:rsidRDefault="0004231E" w:rsidP="0004231E">
      <w:pPr>
        <w:pStyle w:val="Paragrafoelenco"/>
        <w:numPr>
          <w:ilvl w:val="0"/>
          <w:numId w:val="7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 xml:space="preserve">Calculate the ratio of the squared cross spectrum and the product of the </w:t>
      </w:r>
      <w:proofErr w:type="spellStart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utospectra</w:t>
      </w:r>
      <w:proofErr w:type="spellEnd"/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o find the coherence spectrum. </w:t>
      </w:r>
    </w:p>
    <w:p w14:paraId="0A96D69B" w14:textId="77777777" w:rsidR="0004231E" w:rsidRPr="0004231E" w:rsidRDefault="0004231E" w:rsidP="0004231E">
      <w:pPr>
        <w:pStyle w:val="Paragrafoelenco"/>
        <w:numPr>
          <w:ilvl w:val="0"/>
          <w:numId w:val="7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heck if significant coherence exists between 10 and 30 Hz, for at least 5 consecutive bins, with significance derived from the formula 1-(0.05)1(/L-1) where L is the number of averages used in the coherence calculation. </w:t>
      </w:r>
    </w:p>
    <w:p w14:paraId="57B3B526" w14:textId="77777777" w:rsidR="0004231E" w:rsidRPr="0004231E" w:rsidRDefault="0004231E" w:rsidP="0004231E">
      <w:pPr>
        <w:pStyle w:val="Paragrafoelenco"/>
        <w:numPr>
          <w:ilvl w:val="0"/>
          <w:numId w:val="7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n case of significant coherence in step 7: check for topographical/anatomical plausibility by verifying that the ipsilateral electrode does not have significant coherence. </w:t>
      </w:r>
    </w:p>
    <w:p w14:paraId="24395F87" w14:textId="67664E7A" w:rsidR="0004231E" w:rsidRDefault="0004231E" w:rsidP="0004231E">
      <w:pPr>
        <w:pStyle w:val="Paragrafoelenco"/>
        <w:numPr>
          <w:ilvl w:val="0"/>
          <w:numId w:val="7"/>
        </w:numPr>
        <w:spacing w:after="20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heck for physiological plausibility by inspecting the phase spectrum and estimate the cortico</w:t>
      </w:r>
      <w:r w:rsidR="00D33BF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-</w:t>
      </w: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uscular conduction time from the group delay phenomenon if present. Linear trends in the phase spectrum should be either descending (indicating cortico</w:t>
      </w:r>
      <w:r w:rsidR="00D33BF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-</w:t>
      </w: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uscular conduction) or flat (indicating a mix of cortico</w:t>
      </w:r>
      <w:r w:rsidR="00D33BF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-</w:t>
      </w: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muscular and </w:t>
      </w:r>
      <w:proofErr w:type="spellStart"/>
      <w:r w:rsidR="00D33BF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usculo</w:t>
      </w:r>
      <w:proofErr w:type="spellEnd"/>
      <w:r w:rsidR="00D33BF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-</w:t>
      </w: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ortical conduction), but not ascending (indicating </w:t>
      </w:r>
      <w:proofErr w:type="spellStart"/>
      <w:r w:rsidR="00D33BF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usculo</w:t>
      </w:r>
      <w:proofErr w:type="spellEnd"/>
      <w:r w:rsidR="00D33BF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-</w:t>
      </w:r>
      <w:r w:rsidRPr="0004231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ortical conduction only). </w:t>
      </w:r>
    </w:p>
    <w:p w14:paraId="4DA5F296" w14:textId="7C8898CE" w:rsidR="00BA03EB" w:rsidRPr="00BA03EB" w:rsidRDefault="00BA03EB" w:rsidP="00BA03EB">
      <w:pPr>
        <w:spacing w:after="200" w:line="240" w:lineRule="auto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BA03EB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Muscles recorded in each patient </w:t>
      </w:r>
    </w:p>
    <w:tbl>
      <w:tblPr>
        <w:tblStyle w:val="Grigliatabella"/>
        <w:tblW w:w="9067" w:type="dxa"/>
        <w:tblLook w:val="04A0" w:firstRow="1" w:lastRow="0" w:firstColumn="1" w:lastColumn="0" w:noHBand="0" w:noVBand="1"/>
      </w:tblPr>
      <w:tblGrid>
        <w:gridCol w:w="988"/>
        <w:gridCol w:w="8079"/>
      </w:tblGrid>
      <w:tr w:rsidR="00BA03EB" w:rsidRPr="00BA03EB" w14:paraId="70618668" w14:textId="77777777" w:rsidTr="00BA03EB">
        <w:trPr>
          <w:trHeight w:val="448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A0FA5" w14:textId="77777777" w:rsidR="00BA03EB" w:rsidRPr="00BA03EB" w:rsidRDefault="00BA03EB" w:rsidP="00BA03EB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it-IT"/>
              </w:rPr>
            </w:pPr>
            <w:r w:rsidRPr="00BA03EB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it-IT"/>
              </w:rPr>
              <w:t>Cases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723B4" w14:textId="6B3BD62A" w:rsidR="00BA03EB" w:rsidRPr="00BA03EB" w:rsidRDefault="00BA03EB" w:rsidP="00BA03EB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it-IT"/>
              </w:rPr>
            </w:pPr>
            <w: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it-IT"/>
              </w:rPr>
              <w:t xml:space="preserve">Recorded muscles </w:t>
            </w:r>
          </w:p>
        </w:tc>
      </w:tr>
      <w:tr w:rsidR="00BA03EB" w:rsidRPr="00BA03EB" w14:paraId="4682EC48" w14:textId="77777777" w:rsidTr="00BA03EB">
        <w:trPr>
          <w:trHeight w:val="22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E31B3" w14:textId="77777777" w:rsidR="00BA03EB" w:rsidRPr="00BA03EB" w:rsidRDefault="00BA03EB" w:rsidP="00BA03EB">
            <w:pPr>
              <w:spacing w:after="20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</w:pPr>
            <w:r w:rsidRPr="00BA03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n. 1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58BD9" w14:textId="66B20AA3" w:rsidR="00BA03EB" w:rsidRPr="00BA03EB" w:rsidRDefault="00922E61" w:rsidP="00BA03EB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="00BA03EB" w:rsidRPr="00BA03EB">
              <w:rPr>
                <w:rFonts w:ascii="Times New Roman" w:hAnsi="Times New Roman" w:cs="Times New Roman"/>
                <w:color w:val="000000"/>
              </w:rPr>
              <w:t>iceps, triceps, lower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BA03EB" w:rsidRPr="00BA03EB">
              <w:rPr>
                <w:rFonts w:ascii="Times New Roman" w:hAnsi="Times New Roman" w:cs="Times New Roman"/>
                <w:color w:val="000000"/>
              </w:rPr>
              <w:t xml:space="preserve">arm flexor and extensor muscles, </w:t>
            </w:r>
            <w:r w:rsidRPr="00922E61">
              <w:rPr>
                <w:rFonts w:ascii="Times New Roman" w:hAnsi="Times New Roman" w:cs="Times New Roman"/>
                <w:color w:val="000000"/>
              </w:rPr>
              <w:t>abductor pollicis brevis</w:t>
            </w:r>
            <w:r w:rsidR="00BA03EB" w:rsidRPr="00BA03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BA03EB" w:rsidRPr="00BA03EB" w14:paraId="3BCF0780" w14:textId="77777777" w:rsidTr="00D66AF6">
        <w:trPr>
          <w:trHeight w:val="642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F67F1" w14:textId="77777777" w:rsidR="00BA03EB" w:rsidRPr="00BA03EB" w:rsidRDefault="00BA03EB" w:rsidP="00BA03EB">
            <w:pPr>
              <w:spacing w:after="20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</w:pPr>
            <w:r w:rsidRPr="00BA03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n. 2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33D9A" w14:textId="344EFC26" w:rsidR="00BA03EB" w:rsidRPr="00D66AF6" w:rsidRDefault="00BA03EB" w:rsidP="00D66AF6">
            <w:pPr>
              <w:jc w:val="both"/>
              <w:rPr>
                <w:rFonts w:ascii="Times New Roman" w:hAnsi="Times New Roman" w:cs="Times New Roman"/>
              </w:rPr>
            </w:pPr>
            <w:r w:rsidRPr="00BA03EB">
              <w:rPr>
                <w:rFonts w:ascii="Times New Roman" w:hAnsi="Times New Roman" w:cs="Times New Roman"/>
              </w:rPr>
              <w:t xml:space="preserve">biceps, triceps, lower arm flexor and extensor muscles, </w:t>
            </w:r>
            <w:r w:rsidR="00922E61" w:rsidRPr="00922E61">
              <w:rPr>
                <w:rFonts w:ascii="Times New Roman" w:hAnsi="Times New Roman" w:cs="Times New Roman"/>
              </w:rPr>
              <w:t>abductor pollicis brevis</w:t>
            </w:r>
            <w:r w:rsidRPr="00BA03EB">
              <w:rPr>
                <w:rFonts w:ascii="Times New Roman" w:hAnsi="Times New Roman" w:cs="Times New Roman"/>
              </w:rPr>
              <w:t xml:space="preserve">, rectus femoris, tibialis anterior, </w:t>
            </w:r>
            <w:r w:rsidR="0001278A">
              <w:rPr>
                <w:rFonts w:ascii="Times New Roman" w:hAnsi="Times New Roman" w:cs="Times New Roman"/>
              </w:rPr>
              <w:t>e</w:t>
            </w:r>
            <w:r w:rsidR="0001278A" w:rsidRPr="0001278A">
              <w:rPr>
                <w:rFonts w:ascii="Times New Roman" w:hAnsi="Times New Roman" w:cs="Times New Roman"/>
              </w:rPr>
              <w:t xml:space="preserve">xtensor </w:t>
            </w:r>
            <w:r w:rsidR="0001278A">
              <w:rPr>
                <w:rFonts w:ascii="Times New Roman" w:hAnsi="Times New Roman" w:cs="Times New Roman"/>
              </w:rPr>
              <w:t>d</w:t>
            </w:r>
            <w:r w:rsidR="0001278A" w:rsidRPr="0001278A">
              <w:rPr>
                <w:rFonts w:ascii="Times New Roman" w:hAnsi="Times New Roman" w:cs="Times New Roman"/>
              </w:rPr>
              <w:t xml:space="preserve">igitorum </w:t>
            </w:r>
            <w:r w:rsidR="0001278A">
              <w:rPr>
                <w:rFonts w:ascii="Times New Roman" w:hAnsi="Times New Roman" w:cs="Times New Roman"/>
              </w:rPr>
              <w:t>b</w:t>
            </w:r>
            <w:r w:rsidR="0001278A" w:rsidRPr="0001278A">
              <w:rPr>
                <w:rFonts w:ascii="Times New Roman" w:hAnsi="Times New Roman" w:cs="Times New Roman"/>
              </w:rPr>
              <w:t>revis</w:t>
            </w:r>
            <w:r w:rsidRPr="00BA03EB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BA03EB" w:rsidRPr="00BA03EB" w14:paraId="5DE0CC29" w14:textId="77777777" w:rsidTr="00BA03EB">
        <w:trPr>
          <w:trHeight w:val="22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F8914" w14:textId="77777777" w:rsidR="00BA03EB" w:rsidRPr="00BA03EB" w:rsidRDefault="00BA03EB" w:rsidP="00BA03EB">
            <w:pPr>
              <w:spacing w:after="20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</w:pPr>
            <w:r w:rsidRPr="00BA03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n. 3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A73FF" w14:textId="552C0390" w:rsidR="00BA03EB" w:rsidRPr="00D66AF6" w:rsidRDefault="00BA03EB" w:rsidP="00D66AF6">
            <w:pPr>
              <w:jc w:val="both"/>
              <w:rPr>
                <w:rFonts w:ascii="Times New Roman" w:hAnsi="Times New Roman" w:cs="Times New Roman"/>
              </w:rPr>
            </w:pPr>
            <w:r w:rsidRPr="00BA03EB">
              <w:rPr>
                <w:rFonts w:ascii="Times New Roman" w:hAnsi="Times New Roman" w:cs="Times New Roman"/>
              </w:rPr>
              <w:t xml:space="preserve">biceps, triceps, lower arm flexor and extensor muscles, </w:t>
            </w:r>
            <w:r w:rsidR="00922E61" w:rsidRPr="00922E61">
              <w:rPr>
                <w:rFonts w:ascii="Times New Roman" w:hAnsi="Times New Roman" w:cs="Times New Roman"/>
              </w:rPr>
              <w:t>abductor pollicis brevis</w:t>
            </w:r>
            <w:r w:rsidRPr="00BA03EB">
              <w:rPr>
                <w:rFonts w:ascii="Times New Roman" w:hAnsi="Times New Roman" w:cs="Times New Roman"/>
              </w:rPr>
              <w:t>.</w:t>
            </w:r>
          </w:p>
        </w:tc>
      </w:tr>
      <w:tr w:rsidR="00BA03EB" w:rsidRPr="00BA03EB" w14:paraId="6EF74694" w14:textId="77777777" w:rsidTr="00BA03EB">
        <w:trPr>
          <w:trHeight w:val="448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0582D" w14:textId="59424830" w:rsidR="00BA03EB" w:rsidRPr="00BA03EB" w:rsidRDefault="00BA03EB" w:rsidP="00BA03EB">
            <w:pPr>
              <w:spacing w:after="20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</w:pPr>
            <w:r w:rsidRPr="00BA03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n. 4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3725E" w14:textId="0D94518F" w:rsidR="00BA03EB" w:rsidRPr="00000F4E" w:rsidRDefault="00BA03EB" w:rsidP="00BA03EB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00F4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biceps, triceps, lower arm flexor and extensor muscles, </w:t>
            </w:r>
            <w:r w:rsidR="00922E61" w:rsidRPr="00922E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abductor pollicis brevis</w:t>
            </w:r>
            <w:r w:rsidRPr="00000F4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</w:tr>
      <w:tr w:rsidR="00BA03EB" w:rsidRPr="00BA03EB" w14:paraId="70A460E5" w14:textId="77777777" w:rsidTr="00BA03EB">
        <w:trPr>
          <w:trHeight w:val="22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B9214" w14:textId="77777777" w:rsidR="00BA03EB" w:rsidRPr="00BA03EB" w:rsidRDefault="00BA03EB" w:rsidP="00BA03EB">
            <w:pPr>
              <w:spacing w:after="20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</w:pPr>
            <w:r w:rsidRPr="00BA03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n. 5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FFDBEA" w14:textId="14918947" w:rsidR="00BA03EB" w:rsidRPr="00D66AF6" w:rsidRDefault="00BA03EB" w:rsidP="00D66AF6">
            <w:pPr>
              <w:jc w:val="both"/>
              <w:rPr>
                <w:rFonts w:ascii="Times New Roman" w:hAnsi="Times New Roman" w:cs="Times New Roman"/>
              </w:rPr>
            </w:pPr>
            <w:r w:rsidRPr="00BA03EB">
              <w:rPr>
                <w:rFonts w:ascii="Times New Roman" w:hAnsi="Times New Roman" w:cs="Times New Roman"/>
              </w:rPr>
              <w:t>biceps, triceps, lower arm flexor and extensor muscles.</w:t>
            </w:r>
          </w:p>
        </w:tc>
      </w:tr>
      <w:tr w:rsidR="00BA03EB" w:rsidRPr="00BA03EB" w14:paraId="582EB143" w14:textId="77777777" w:rsidTr="00BA03EB">
        <w:trPr>
          <w:trHeight w:val="22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61691" w14:textId="77777777" w:rsidR="00BA03EB" w:rsidRPr="00BA03EB" w:rsidRDefault="00BA03EB" w:rsidP="00BA03EB">
            <w:pPr>
              <w:spacing w:after="20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</w:pPr>
            <w:r w:rsidRPr="00BA03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n. 6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CAFBC" w14:textId="2E4C13BA" w:rsidR="00BA03EB" w:rsidRPr="00D66AF6" w:rsidRDefault="00BA03EB" w:rsidP="00D66AF6">
            <w:pPr>
              <w:jc w:val="both"/>
              <w:rPr>
                <w:rFonts w:ascii="Times New Roman" w:hAnsi="Times New Roman" w:cs="Times New Roman"/>
              </w:rPr>
            </w:pPr>
            <w:r w:rsidRPr="00BA03EB">
              <w:rPr>
                <w:rFonts w:ascii="Times New Roman" w:hAnsi="Times New Roman" w:cs="Times New Roman"/>
              </w:rPr>
              <w:t>biceps, triceps, lower arm flexor and extensor muscles.</w:t>
            </w:r>
          </w:p>
        </w:tc>
      </w:tr>
      <w:tr w:rsidR="00BA03EB" w:rsidRPr="00BA03EB" w14:paraId="788F7292" w14:textId="77777777" w:rsidTr="00BA03EB">
        <w:trPr>
          <w:trHeight w:val="22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33BBF" w14:textId="77777777" w:rsidR="00BA03EB" w:rsidRPr="00BA03EB" w:rsidRDefault="00BA03EB" w:rsidP="00BA03EB">
            <w:pPr>
              <w:spacing w:after="20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</w:pPr>
            <w:r w:rsidRPr="00BA03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n. 7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7D126" w14:textId="379DA37B" w:rsidR="00BA03EB" w:rsidRPr="00D66AF6" w:rsidRDefault="00BA03EB" w:rsidP="00D66AF6">
            <w:pPr>
              <w:jc w:val="both"/>
              <w:rPr>
                <w:rFonts w:ascii="Times New Roman" w:hAnsi="Times New Roman" w:cs="Times New Roman"/>
              </w:rPr>
            </w:pPr>
            <w:r w:rsidRPr="00BA03EB">
              <w:rPr>
                <w:rFonts w:ascii="Times New Roman" w:hAnsi="Times New Roman" w:cs="Times New Roman"/>
              </w:rPr>
              <w:t>biceps, triceps, lower arm flexor and extensor muscles.</w:t>
            </w:r>
          </w:p>
        </w:tc>
      </w:tr>
      <w:tr w:rsidR="00BA03EB" w:rsidRPr="00BA03EB" w14:paraId="6817FE44" w14:textId="77777777" w:rsidTr="00BA03EB">
        <w:trPr>
          <w:trHeight w:val="22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B4E17" w14:textId="77777777" w:rsidR="00BA03EB" w:rsidRPr="00BA03EB" w:rsidRDefault="00BA03EB" w:rsidP="00BA03EB">
            <w:pPr>
              <w:spacing w:after="20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</w:pPr>
            <w:r w:rsidRPr="00BA03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n. 8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F965B" w14:textId="35958884" w:rsidR="00BA03EB" w:rsidRPr="00D66AF6" w:rsidRDefault="00BA03EB" w:rsidP="00D66AF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A03EB">
              <w:rPr>
                <w:rFonts w:ascii="Times New Roman" w:hAnsi="Times New Roman" w:cs="Times New Roman"/>
                <w:color w:val="000000"/>
              </w:rPr>
              <w:t xml:space="preserve">biceps, triceps, lower arm flexor and extensor muscles, </w:t>
            </w:r>
            <w:r w:rsidR="00922E61" w:rsidRPr="00922E61">
              <w:rPr>
                <w:rFonts w:ascii="Times New Roman" w:hAnsi="Times New Roman" w:cs="Times New Roman"/>
                <w:color w:val="000000"/>
              </w:rPr>
              <w:t>abductor pollicis brevis</w:t>
            </w:r>
            <w:r w:rsidRPr="00BA03EB">
              <w:rPr>
                <w:rFonts w:ascii="Times New Roman" w:hAnsi="Times New Roman" w:cs="Times New Roman"/>
                <w:color w:val="000000"/>
              </w:rPr>
              <w:t xml:space="preserve">, </w:t>
            </w:r>
            <w:r w:rsidR="00B15F2D" w:rsidRPr="00B15F2D">
              <w:rPr>
                <w:rFonts w:ascii="Times New Roman" w:hAnsi="Times New Roman" w:cs="Times New Roman"/>
                <w:color w:val="000000"/>
              </w:rPr>
              <w:t xml:space="preserve">abductor </w:t>
            </w:r>
            <w:proofErr w:type="spellStart"/>
            <w:r w:rsidR="00B15F2D" w:rsidRPr="00B15F2D">
              <w:rPr>
                <w:rFonts w:ascii="Times New Roman" w:hAnsi="Times New Roman" w:cs="Times New Roman"/>
                <w:color w:val="000000"/>
              </w:rPr>
              <w:t>minimi</w:t>
            </w:r>
            <w:proofErr w:type="spellEnd"/>
            <w:r w:rsidR="00B15F2D" w:rsidRPr="00B15F2D">
              <w:rPr>
                <w:rFonts w:ascii="Times New Roman" w:hAnsi="Times New Roman" w:cs="Times New Roman"/>
                <w:color w:val="000000"/>
              </w:rPr>
              <w:t xml:space="preserve"> digiti</w:t>
            </w:r>
            <w:r w:rsidRPr="00BA03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BA03EB" w:rsidRPr="00BA03EB" w14:paraId="42A4EB5E" w14:textId="77777777" w:rsidTr="00BA03EB">
        <w:trPr>
          <w:trHeight w:val="22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27567" w14:textId="77777777" w:rsidR="00BA03EB" w:rsidRPr="00BA03EB" w:rsidRDefault="00BA03EB" w:rsidP="00BA03EB">
            <w:pPr>
              <w:spacing w:after="20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</w:pPr>
            <w:r w:rsidRPr="00BA03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n. 9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EF68A" w14:textId="44A2F9D5" w:rsidR="00BA03EB" w:rsidRPr="00D66AF6" w:rsidRDefault="00BA03EB" w:rsidP="00D66AF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A03EB">
              <w:rPr>
                <w:rFonts w:ascii="Times New Roman" w:hAnsi="Times New Roman" w:cs="Times New Roman"/>
                <w:color w:val="000000"/>
              </w:rPr>
              <w:t>biceps, triceps, lower arm flexor and extensor muscles.</w:t>
            </w:r>
          </w:p>
        </w:tc>
      </w:tr>
      <w:tr w:rsidR="00BA03EB" w:rsidRPr="00BA03EB" w14:paraId="1CC1D011" w14:textId="77777777" w:rsidTr="00BA03EB">
        <w:trPr>
          <w:trHeight w:val="22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649D1" w14:textId="77777777" w:rsidR="00BA03EB" w:rsidRPr="00BA03EB" w:rsidRDefault="00BA03EB" w:rsidP="00BA03EB">
            <w:pPr>
              <w:spacing w:after="20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</w:pPr>
            <w:r w:rsidRPr="00BA03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n. 10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ABA81" w14:textId="3B573DF7" w:rsidR="00BA03EB" w:rsidRPr="00D66AF6" w:rsidRDefault="00BA03EB" w:rsidP="00D66AF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A03EB">
              <w:rPr>
                <w:rFonts w:ascii="Times New Roman" w:hAnsi="Times New Roman" w:cs="Times New Roman"/>
                <w:color w:val="000000"/>
              </w:rPr>
              <w:t>biceps, triceps, lower arm flexor and extensor muscles.</w:t>
            </w:r>
          </w:p>
        </w:tc>
      </w:tr>
      <w:tr w:rsidR="00BA03EB" w:rsidRPr="00BA03EB" w14:paraId="2CFAD8AF" w14:textId="77777777" w:rsidTr="00BA03EB">
        <w:trPr>
          <w:trHeight w:val="22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7D08D" w14:textId="77777777" w:rsidR="00BA03EB" w:rsidRPr="00BA03EB" w:rsidRDefault="00BA03EB" w:rsidP="00BA03EB">
            <w:pPr>
              <w:spacing w:after="20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</w:pPr>
            <w:r w:rsidRPr="00BA03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n. 11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889CB" w14:textId="598D2756" w:rsidR="00BA03EB" w:rsidRPr="00000F4E" w:rsidRDefault="00BA03EB" w:rsidP="00BA03EB">
            <w:pPr>
              <w:spacing w:after="200"/>
              <w:jc w:val="both"/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000F4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 xml:space="preserve">biceps, triceps, lower arm flexor and extensor muscle, sternocleidomastoid, </w:t>
            </w:r>
            <w:r w:rsidR="00922E61" w:rsidRPr="00922E6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abductor pollicis brevis</w:t>
            </w:r>
            <w:r w:rsidRPr="00000F4E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.</w:t>
            </w:r>
          </w:p>
        </w:tc>
      </w:tr>
      <w:tr w:rsidR="00BA03EB" w:rsidRPr="00BA03EB" w14:paraId="0472F97E" w14:textId="77777777" w:rsidTr="00BA03EB">
        <w:trPr>
          <w:trHeight w:val="22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7844C" w14:textId="77777777" w:rsidR="00BA03EB" w:rsidRPr="00BA03EB" w:rsidRDefault="00BA03EB" w:rsidP="00BA03EB">
            <w:pPr>
              <w:spacing w:after="20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</w:pPr>
            <w:r w:rsidRPr="00BA03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n. 12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B1F77" w14:textId="1CF1018D" w:rsidR="00BA03EB" w:rsidRPr="00D66AF6" w:rsidRDefault="00BA03EB" w:rsidP="00D66AF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A03EB">
              <w:rPr>
                <w:rFonts w:ascii="Times New Roman" w:hAnsi="Times New Roman" w:cs="Times New Roman"/>
                <w:color w:val="000000"/>
              </w:rPr>
              <w:t xml:space="preserve">biceps, triceps, lower arm flexor and extensor muscles. </w:t>
            </w:r>
          </w:p>
        </w:tc>
      </w:tr>
      <w:tr w:rsidR="00BA03EB" w:rsidRPr="00BA03EB" w14:paraId="396FDDCF" w14:textId="77777777" w:rsidTr="00BA03EB">
        <w:trPr>
          <w:trHeight w:val="22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A018F" w14:textId="77777777" w:rsidR="00BA03EB" w:rsidRPr="00BA03EB" w:rsidRDefault="00BA03EB" w:rsidP="00BA03EB">
            <w:pPr>
              <w:spacing w:after="20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</w:pPr>
            <w:r w:rsidRPr="00BA03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lastRenderedPageBreak/>
              <w:t>n. 13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A99EC" w14:textId="64D54960" w:rsidR="00BA03EB" w:rsidRPr="00D66AF6" w:rsidRDefault="00BA03EB" w:rsidP="00D66AF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A03EB">
              <w:rPr>
                <w:rFonts w:ascii="Times New Roman" w:hAnsi="Times New Roman" w:cs="Times New Roman"/>
                <w:color w:val="000000"/>
              </w:rPr>
              <w:t xml:space="preserve">biceps, triceps, lower arm flexor and extensor muscle, </w:t>
            </w:r>
            <w:r w:rsidR="00922E61" w:rsidRPr="00922E61">
              <w:rPr>
                <w:rFonts w:ascii="Times New Roman" w:hAnsi="Times New Roman" w:cs="Times New Roman"/>
                <w:color w:val="000000"/>
              </w:rPr>
              <w:t>abductor pollicis brevis</w:t>
            </w:r>
            <w:r w:rsidRPr="00BA03EB">
              <w:rPr>
                <w:rFonts w:ascii="Times New Roman" w:hAnsi="Times New Roman" w:cs="Times New Roman"/>
                <w:color w:val="000000"/>
              </w:rPr>
              <w:t>, rectus femoris, biceps femoris, tibialis anterior, gastrocnemius.</w:t>
            </w:r>
          </w:p>
        </w:tc>
      </w:tr>
      <w:tr w:rsidR="00BA03EB" w:rsidRPr="00BA03EB" w14:paraId="44E8211C" w14:textId="77777777" w:rsidTr="00BA03EB">
        <w:trPr>
          <w:trHeight w:val="224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D1755" w14:textId="77777777" w:rsidR="00BA03EB" w:rsidRPr="00BA03EB" w:rsidRDefault="00BA03EB" w:rsidP="00BA03EB">
            <w:pPr>
              <w:spacing w:after="20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</w:pPr>
            <w:r w:rsidRPr="00BA03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n. 14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4D626" w14:textId="656CC8D5" w:rsidR="00BA03EB" w:rsidRPr="00D66AF6" w:rsidRDefault="00BA03EB" w:rsidP="00D66AF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A03EB">
              <w:rPr>
                <w:rFonts w:ascii="Times New Roman" w:hAnsi="Times New Roman" w:cs="Times New Roman"/>
                <w:color w:val="000000"/>
              </w:rPr>
              <w:t xml:space="preserve">biceps, triceps, lower arm flexor and extensor muscles, </w:t>
            </w:r>
            <w:r w:rsidR="00922E61" w:rsidRPr="00922E61">
              <w:rPr>
                <w:rFonts w:ascii="Times New Roman" w:hAnsi="Times New Roman" w:cs="Times New Roman"/>
                <w:color w:val="000000"/>
              </w:rPr>
              <w:t>abductor pollicis brevis</w:t>
            </w:r>
            <w:r w:rsidR="00922E61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BA03EB" w:rsidRPr="00BA03EB" w14:paraId="1EF91621" w14:textId="77777777" w:rsidTr="00BA03EB">
        <w:trPr>
          <w:trHeight w:val="205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AF695" w14:textId="77777777" w:rsidR="00BA03EB" w:rsidRPr="00BA03EB" w:rsidRDefault="00BA03EB" w:rsidP="00BA03EB">
            <w:pPr>
              <w:spacing w:after="200"/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</w:pPr>
            <w:r w:rsidRPr="00BA03E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it-IT"/>
              </w:rPr>
              <w:t>n. 15</w:t>
            </w:r>
          </w:p>
        </w:tc>
        <w:tc>
          <w:tcPr>
            <w:tcW w:w="8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26994" w14:textId="19616EDE" w:rsidR="00BA03EB" w:rsidRPr="00D66AF6" w:rsidRDefault="00BA03EB" w:rsidP="00D66AF6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BA03EB">
              <w:rPr>
                <w:rFonts w:ascii="Times New Roman" w:hAnsi="Times New Roman" w:cs="Times New Roman"/>
                <w:color w:val="000000"/>
              </w:rPr>
              <w:t xml:space="preserve">biceps, triceps, lower arm flexor and extensor muscles, </w:t>
            </w:r>
            <w:r w:rsidR="00922E61" w:rsidRPr="00922E61">
              <w:rPr>
                <w:rFonts w:ascii="Times New Roman" w:hAnsi="Times New Roman" w:cs="Times New Roman"/>
                <w:color w:val="000000"/>
              </w:rPr>
              <w:t>abductor pollicis brevis</w:t>
            </w:r>
            <w:r w:rsidRPr="00BA03EB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</w:tbl>
    <w:p w14:paraId="49E70C2C" w14:textId="77777777" w:rsidR="00D66AF6" w:rsidRDefault="00D66AF6" w:rsidP="0097528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115164" w14:textId="57AFA82F" w:rsidR="00975281" w:rsidRPr="00975281" w:rsidRDefault="00975281" w:rsidP="0097528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75281">
        <w:rPr>
          <w:rFonts w:ascii="Times New Roman" w:hAnsi="Times New Roman" w:cs="Times New Roman"/>
          <w:b/>
          <w:bCs/>
          <w:sz w:val="24"/>
          <w:szCs w:val="24"/>
        </w:rPr>
        <w:t xml:space="preserve">Genes per genetic panel </w:t>
      </w:r>
    </w:p>
    <w:p w14:paraId="3B6C32D5" w14:textId="77777777" w:rsidR="00975281" w:rsidRPr="00975281" w:rsidRDefault="00975281" w:rsidP="0097528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5281">
        <w:rPr>
          <w:rFonts w:ascii="Times New Roman" w:hAnsi="Times New Roman" w:cs="Times New Roman"/>
          <w:sz w:val="24"/>
          <w:szCs w:val="24"/>
        </w:rPr>
        <w:t xml:space="preserve">Panels are based on Whole Exome Sequencing (WES) and subsequent analysis of coding sequencies and flanking intron sequencies of the genes in each panel. </w:t>
      </w:r>
    </w:p>
    <w:p w14:paraId="2DE44608" w14:textId="77777777" w:rsidR="00975281" w:rsidRDefault="00975281" w:rsidP="00975281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75281">
        <w:rPr>
          <w:rFonts w:ascii="Times New Roman" w:hAnsi="Times New Roman" w:cs="Times New Roman"/>
          <w:i/>
          <w:iCs/>
          <w:sz w:val="24"/>
          <w:szCs w:val="24"/>
        </w:rPr>
        <w:t>Myoclonus panel</w:t>
      </w:r>
    </w:p>
    <w:p w14:paraId="67CCB6C6" w14:textId="3FCABF70" w:rsidR="00000F4E" w:rsidRDefault="00975281" w:rsidP="00975281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75281">
        <w:rPr>
          <w:rFonts w:ascii="Times New Roman" w:hAnsi="Times New Roman" w:cs="Times New Roman"/>
          <w:sz w:val="24"/>
          <w:szCs w:val="24"/>
        </w:rPr>
        <w:t>ADCK3, ADCY5, AMT, ANO3, ARHGEF9, ASAH1, ATM, ATP13A2, ATP7A, ATP7B, BRAT1, CACNA1A, CACNA1B, CACNB4, CAMTA1, CARS2, CASR, CDKL5, CERS1, CHD2, CLCN2, CLN3, CLN5, CLN6, CLN8, CNTN2, CSTB, CYP27A1, DNAJC5, DNAJC6, EFHC1, EIF2B5, EPM2A, FOLR1, FOXG1, GABRA1, GABRD, GABRG2, GALC, GBA, GCSH, GFAP, GLDC, GLRA1, GLRB, GNAO1, GOSR2, HEXA, HEXB, KCNC1, KCNC3, KCND3, KCTD17, KCTD7, KMT2B, MECP2, MFSD8, NEU1, NHLRC1, NKX2-1, NPC1, NPC2, PANK2, PCDH19, PIGA, POLG, PPT1, PRICKLE1, PRKCG, PSAP, RELN, RNASEH2A, RNASEH2B, RNASEH2C, RPS6KA3, SACS, SAMHD1, SCARB2, SCN1A, SCN2A, SCN8A, SCN9A, SGCE, SLC2A1, SLC6A1, SLC6A5, STXBP1, TBC1D24, TH, TPP1, TREX1, UBE3A</w:t>
      </w:r>
    </w:p>
    <w:p w14:paraId="601F0227" w14:textId="77777777" w:rsidR="00D66AF6" w:rsidRDefault="00D66AF6" w:rsidP="00975281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32CAA43A" w14:textId="77777777" w:rsidR="00975281" w:rsidRDefault="00975281" w:rsidP="00975281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75281">
        <w:rPr>
          <w:rFonts w:ascii="Times New Roman" w:hAnsi="Times New Roman" w:cs="Times New Roman"/>
          <w:i/>
          <w:iCs/>
          <w:sz w:val="24"/>
          <w:szCs w:val="24"/>
        </w:rPr>
        <w:t xml:space="preserve">Dystonia panel </w:t>
      </w:r>
    </w:p>
    <w:p w14:paraId="778ADC78" w14:textId="4DE3AF58" w:rsidR="00975281" w:rsidRDefault="00975281" w:rsidP="0097528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5281">
        <w:rPr>
          <w:rFonts w:ascii="Times New Roman" w:hAnsi="Times New Roman" w:cs="Times New Roman"/>
          <w:sz w:val="24"/>
          <w:szCs w:val="24"/>
        </w:rPr>
        <w:t xml:space="preserve">ADAR, ADCY5, ALDH5A1, ANO3, ARX, ATP13A2, ATP1A3, ATP7B, BCS1L, C10ORF2, C19ORF12, CACNA1B, CDKL5, CIZ1, COX10, COX15, COX20, CP, DDC, DLAT, DLD, FA2H, FBXO7, FOLR1, FOXG1, FTL, FUS, GCDH, GCH1, GNAL, LRPPRC, MECP2, MTTP, NDUFA10, NDUFA12, NDUFA2, NDUFA9, NDUFAF2, NDUFAF5, NDUFAF6, NDUFS1, NDUFS3, NDUFS4, NDUFS7, NDUFS8, NKX2-1, NPC1, NPC2, NUP62, PAH, PANK2, PARK2, </w:t>
      </w:r>
      <w:r w:rsidRPr="00975281">
        <w:rPr>
          <w:rFonts w:ascii="Times New Roman" w:hAnsi="Times New Roman" w:cs="Times New Roman"/>
          <w:sz w:val="24"/>
          <w:szCs w:val="24"/>
        </w:rPr>
        <w:lastRenderedPageBreak/>
        <w:t>PARK7, PCBD1, PDHA1, PDHB, PDHX, PINK1, PLA2G6, PLP1, PNKD, POLG, PRKRA, PRRT2, PTS, QDPR, RNASEH2A, RNASEH2B, RNASEH2C, SAMHD1, SCO2, SERAC1, SGCE, SLC16A2, SLC19A3, SLC20A1, SLC2A1, SLC30A10, SLC6A19, SLC6A3, SPG11, SPG7, SPR, SUCLA2, SUCLG1, SURF1, TACO1, TAF1, TH, THAP1, TIMM8A, TOR1A, TREX1, TUBB4A, VPS13A, WDR4</w:t>
      </w:r>
    </w:p>
    <w:p w14:paraId="20A28389" w14:textId="77777777" w:rsidR="00D66AF6" w:rsidRPr="00975281" w:rsidRDefault="00D66AF6" w:rsidP="00975281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57C407B7" w14:textId="77777777" w:rsidR="00975281" w:rsidRDefault="00975281" w:rsidP="00975281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75281">
        <w:rPr>
          <w:rFonts w:ascii="Times New Roman" w:hAnsi="Times New Roman" w:cs="Times New Roman"/>
          <w:i/>
          <w:iCs/>
          <w:sz w:val="24"/>
          <w:szCs w:val="24"/>
        </w:rPr>
        <w:t>Epilepsy panel</w:t>
      </w:r>
    </w:p>
    <w:p w14:paraId="37D8B216" w14:textId="159CF1CB" w:rsidR="00073BD4" w:rsidRPr="00D66AF6" w:rsidRDefault="00975281" w:rsidP="00D66AF6">
      <w:pPr>
        <w:spacing w:line="480" w:lineRule="auto"/>
        <w:jc w:val="both"/>
        <w:rPr>
          <w:i/>
          <w:iCs/>
        </w:rPr>
      </w:pPr>
      <w:r w:rsidRPr="00975281">
        <w:rPr>
          <w:rFonts w:ascii="Times New Roman" w:hAnsi="Times New Roman" w:cs="Times New Roman"/>
          <w:sz w:val="24"/>
          <w:szCs w:val="24"/>
        </w:rPr>
        <w:t>AARS, ADSL, ALDH7A1, ALG13, AMT, AP3B2, ARHGEF9, ARX, ASAH1, ATP1A2, ATP1A3, ATP6AP2, ATRX, CACNA1A, CACNB4, CASK, CASR, CBS, CDKL5, CHD2, CHRNA2, CHRNA4, CHRNB2, CLN3, CLN5, CLN6, CLN8, CNKSR2, CNTNAP2, CPA6, CPT2, CTSD, CUL4B, DCX, DENND5A, DEPDC5, DNAJC5, DNM1, DOCK7, DYRK1A, EEF1A2, EFHC1, EPM2A, FGD1, FLNA, FOLR1, FOXG1, FRRS1L, GABRA1, GABRA3, GABRB2, GABRB3, GABRD, GABRG2, GAMT, GATM, GCSH, GLDC, GLRA1, GLRB, GNAO1, GOSR2, GPC3, GPHN, GRIA3, GRIK2, GRIN1, GRIN2A, GRIN2B, GRIN2D, GRN, HCFC1, HCN1, HDAC4, HNRNPU, HPRT1, HSD17B10, IQSEC2, KCNA2, KCNB1, KCNC1, KCNH1, KCNJ10, KCNMA1, KCNQ2, KCNQ3, KCNT1, KCTD7, KDM5C, KPNA7, LGI1, MBD5, MDH2, MECP2, MED12, MEF2C, MFSD8, MOCS1, MOCS2, MTHFR, NHLRC1, NPRL2, NPRL3, NRXN1, NSDHL, OFD1, OPHN1, PAK3, PCDH19, PHF6, PIGA, PIGN, PIGT, PLCB1, PLP1, PNKP, PNPO, POLG, PPT1, PQBP1, PRICKLE1, PRICKLE2, PRPS1, PRRT2, PSAT1, PSPH, PURA, RAB39B, RAI1, RANBP2, RARS2, RELN, RNASEH2A, RNASEH2B, RNASEH2C, ROGDI, SAMHD1, SCARB2, SCN1A, SCN1B, SCN2A, SCN8A, SIK1, SLC12A5, SLC13A5, SLC16A2, SLC19A3, SLC1A3, SLC25A15, SLC25A22, SLC2A1, SLC35A2, SLC6A1, SLC6A5, SLC6A8, SLC9A6, SMC1A, SMS, SPTAN1, ST3GAL3, ST3GAL5, STX1B, STXBP1, SYN1, SYNGAP1, SYNJ1, SYP, SZT2, TBC1D24, TBCE, TCF4, TPP1, TREX1, UBA5, UBE2A, UBE3A, WDR45, WWOX, YWHAG, ZEB2</w:t>
      </w:r>
    </w:p>
    <w:sectPr w:rsidR="00073BD4" w:rsidRPr="00D66AF6" w:rsidSect="00DB47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4321EC"/>
    <w:multiLevelType w:val="hybridMultilevel"/>
    <w:tmpl w:val="4BCE98E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3A922BD6"/>
    <w:multiLevelType w:val="hybridMultilevel"/>
    <w:tmpl w:val="AF722D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DC2FD5"/>
    <w:multiLevelType w:val="hybridMultilevel"/>
    <w:tmpl w:val="DBE209CA"/>
    <w:lvl w:ilvl="0" w:tplc="EE060348">
      <w:start w:val="1"/>
      <w:numFmt w:val="decimal"/>
      <w:lvlText w:val="%1.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4130019">
      <w:start w:val="1"/>
      <w:numFmt w:val="lowerLetter"/>
      <w:lvlText w:val="%2."/>
      <w:lvlJc w:val="left"/>
      <w:pPr>
        <w:ind w:left="1800" w:hanging="360"/>
      </w:pPr>
    </w:lvl>
    <w:lvl w:ilvl="2" w:tplc="07B4DE46">
      <w:start w:val="1"/>
      <w:numFmt w:val="lowerLetter"/>
      <w:lvlText w:val="%3)"/>
      <w:lvlJc w:val="left"/>
      <w:pPr>
        <w:ind w:left="2700" w:hanging="360"/>
      </w:pPr>
      <w:rPr>
        <w:rFonts w:hint="default"/>
      </w:r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EDD71A4"/>
    <w:multiLevelType w:val="hybridMultilevel"/>
    <w:tmpl w:val="D4EAC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7B2C9B"/>
    <w:multiLevelType w:val="hybridMultilevel"/>
    <w:tmpl w:val="2C82C4F6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99C80D7C">
      <w:numFmt w:val="bullet"/>
      <w:lvlText w:val="-"/>
      <w:lvlJc w:val="left"/>
      <w:pPr>
        <w:ind w:left="2220" w:hanging="420"/>
      </w:pPr>
      <w:rPr>
        <w:rFonts w:ascii="Times New Roman" w:eastAsiaTheme="minorEastAsia" w:hAnsi="Times New Roman" w:cs="Times New Roman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CEA1A2B"/>
    <w:multiLevelType w:val="hybridMultilevel"/>
    <w:tmpl w:val="ACDE5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A7723C"/>
    <w:multiLevelType w:val="hybridMultilevel"/>
    <w:tmpl w:val="4F12CB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8115426">
    <w:abstractNumId w:val="1"/>
  </w:num>
  <w:num w:numId="2" w16cid:durableId="92475843">
    <w:abstractNumId w:val="3"/>
  </w:num>
  <w:num w:numId="3" w16cid:durableId="1081292687">
    <w:abstractNumId w:val="4"/>
  </w:num>
  <w:num w:numId="4" w16cid:durableId="1995720215">
    <w:abstractNumId w:val="2"/>
  </w:num>
  <w:num w:numId="5" w16cid:durableId="1553347155">
    <w:abstractNumId w:val="5"/>
  </w:num>
  <w:num w:numId="6" w16cid:durableId="644700685">
    <w:abstractNumId w:val="0"/>
  </w:num>
  <w:num w:numId="7" w16cid:durableId="137488416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3BD4"/>
    <w:rsid w:val="00000F4E"/>
    <w:rsid w:val="0001278A"/>
    <w:rsid w:val="0004231E"/>
    <w:rsid w:val="00073BD4"/>
    <w:rsid w:val="00073F20"/>
    <w:rsid w:val="000D7C11"/>
    <w:rsid w:val="000E137A"/>
    <w:rsid w:val="000E43FE"/>
    <w:rsid w:val="000F4AB8"/>
    <w:rsid w:val="0013502D"/>
    <w:rsid w:val="001638FC"/>
    <w:rsid w:val="001A0E4B"/>
    <w:rsid w:val="001E5AC2"/>
    <w:rsid w:val="002B64CC"/>
    <w:rsid w:val="002E3978"/>
    <w:rsid w:val="002F3748"/>
    <w:rsid w:val="00301713"/>
    <w:rsid w:val="00377ED2"/>
    <w:rsid w:val="003E6F9D"/>
    <w:rsid w:val="003E7A73"/>
    <w:rsid w:val="00432144"/>
    <w:rsid w:val="004764BB"/>
    <w:rsid w:val="00484712"/>
    <w:rsid w:val="0056004C"/>
    <w:rsid w:val="005C0FA9"/>
    <w:rsid w:val="006461BC"/>
    <w:rsid w:val="00691A9F"/>
    <w:rsid w:val="006A33D1"/>
    <w:rsid w:val="006B0635"/>
    <w:rsid w:val="006D19F9"/>
    <w:rsid w:val="00723EB6"/>
    <w:rsid w:val="00734E4B"/>
    <w:rsid w:val="00761D6C"/>
    <w:rsid w:val="0078070D"/>
    <w:rsid w:val="007B48EA"/>
    <w:rsid w:val="007C3530"/>
    <w:rsid w:val="00894966"/>
    <w:rsid w:val="008B39DC"/>
    <w:rsid w:val="00922E61"/>
    <w:rsid w:val="00947D27"/>
    <w:rsid w:val="00973D84"/>
    <w:rsid w:val="00975281"/>
    <w:rsid w:val="009D1CB5"/>
    <w:rsid w:val="00AD385D"/>
    <w:rsid w:val="00B15F2D"/>
    <w:rsid w:val="00B35E20"/>
    <w:rsid w:val="00B45415"/>
    <w:rsid w:val="00B82876"/>
    <w:rsid w:val="00BA03EB"/>
    <w:rsid w:val="00BF61A2"/>
    <w:rsid w:val="00CF6AC0"/>
    <w:rsid w:val="00D06C27"/>
    <w:rsid w:val="00D12351"/>
    <w:rsid w:val="00D30EBF"/>
    <w:rsid w:val="00D33BF9"/>
    <w:rsid w:val="00D66AF6"/>
    <w:rsid w:val="00D95D4E"/>
    <w:rsid w:val="00DB4791"/>
    <w:rsid w:val="00DF43B6"/>
    <w:rsid w:val="00E10B59"/>
    <w:rsid w:val="00E2527E"/>
    <w:rsid w:val="00E965EC"/>
    <w:rsid w:val="00EF71B0"/>
    <w:rsid w:val="00F23982"/>
    <w:rsid w:val="00F6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E267C"/>
  <w15:docId w15:val="{ACA11F9A-C6C7-42C2-AB31-0534CD57B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073BD4"/>
    <w:pPr>
      <w:ind w:left="720"/>
      <w:contextualSpacing/>
    </w:pPr>
  </w:style>
  <w:style w:type="paragraph" w:styleId="Revisione">
    <w:name w:val="Revision"/>
    <w:hidden/>
    <w:uiPriority w:val="99"/>
    <w:semiHidden/>
    <w:rsid w:val="00BA03EB"/>
    <w:pPr>
      <w:spacing w:after="0" w:line="240" w:lineRule="auto"/>
    </w:pPr>
  </w:style>
  <w:style w:type="table" w:styleId="Grigliatabella">
    <w:name w:val="Table Grid"/>
    <w:basedOn w:val="Tabellanormale"/>
    <w:uiPriority w:val="39"/>
    <w:rsid w:val="00BA0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5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1235</Words>
  <Characters>7046</Characters>
  <Application>Microsoft Office Word</Application>
  <DocSecurity>0</DocSecurity>
  <Lines>58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a sciacca</dc:creator>
  <cp:lastModifiedBy>Giorgia Sciacca</cp:lastModifiedBy>
  <cp:revision>9</cp:revision>
  <dcterms:created xsi:type="dcterms:W3CDTF">2024-12-02T13:30:00Z</dcterms:created>
  <dcterms:modified xsi:type="dcterms:W3CDTF">2024-12-02T19:49:00Z</dcterms:modified>
</cp:coreProperties>
</file>